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CB2" w:rsidRPr="00645E95" w:rsidRDefault="00645E95" w:rsidP="000636E1">
      <w:pPr>
        <w:jc w:val="both"/>
        <w:rPr>
          <w:rFonts w:ascii="Times New Roman" w:hAnsi="Times New Roman" w:cs="Times New Roman"/>
          <w:sz w:val="24"/>
          <w:szCs w:val="24"/>
        </w:rPr>
      </w:pPr>
      <w:r w:rsidRPr="00645E95">
        <w:rPr>
          <w:rFonts w:ascii="Times New Roman" w:hAnsi="Times New Roman" w:cs="Times New Roman"/>
          <w:b/>
          <w:sz w:val="24"/>
          <w:szCs w:val="24"/>
        </w:rPr>
        <w:t>S1 File.</w:t>
      </w:r>
      <w:r w:rsidRPr="00645E95">
        <w:rPr>
          <w:rFonts w:ascii="Times New Roman" w:hAnsi="Times New Roman" w:cs="Times New Roman"/>
          <w:b/>
          <w:bCs/>
          <w:sz w:val="24"/>
          <w:szCs w:val="24"/>
        </w:rPr>
        <w:t xml:space="preserve"> Search terms summ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6"/>
        <w:gridCol w:w="7559"/>
        <w:gridCol w:w="2155"/>
      </w:tblGrid>
      <w:tr w:rsidR="00136508" w:rsidTr="00786203">
        <w:tc>
          <w:tcPr>
            <w:tcW w:w="3236" w:type="dxa"/>
          </w:tcPr>
          <w:p w:rsidR="00136508" w:rsidRPr="006A29E1" w:rsidRDefault="00136508" w:rsidP="000636E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base </w:t>
            </w:r>
          </w:p>
        </w:tc>
        <w:tc>
          <w:tcPr>
            <w:tcW w:w="7559" w:type="dxa"/>
          </w:tcPr>
          <w:p w:rsidR="00136508" w:rsidRPr="006A29E1" w:rsidRDefault="00136508" w:rsidP="000636E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terms </w:t>
            </w:r>
          </w:p>
        </w:tc>
        <w:tc>
          <w:tcPr>
            <w:tcW w:w="2155" w:type="dxa"/>
          </w:tcPr>
          <w:p w:rsidR="00136508" w:rsidRPr="006A29E1" w:rsidRDefault="00136508" w:rsidP="000636E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980807" w:rsidTr="006A29E1">
        <w:tc>
          <w:tcPr>
            <w:tcW w:w="3236" w:type="dxa"/>
          </w:tcPr>
          <w:p w:rsidR="00980807" w:rsidRPr="006A29E1" w:rsidRDefault="00980807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559" w:type="dxa"/>
          </w:tcPr>
          <w:p w:rsidR="00980807" w:rsidRPr="006A29E1" w:rsidRDefault="00980807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(((((((((prevalence[MeSH Terms]) OR prevalence) OR Incidence[MeSH Terms]) OR Incidence) OR Magnitude)) AND ((((((((Risk factors[MeSH Terms]) OR Risk factors) OR Associated) OR Factors) OR Determinants) OR Predictors) OR Correlates) OR Contributing factors)) AND (((((((((((Asphyxia[MeSH Terms]) OR Asphyxia) OR Perinatal asphyxia) OR Apgar score) OR Apgar score[MeSH Terms]) OR hypoxic-ischemic encephalopathy) OR hypoxic-ischemic encephalopathy[MeSH Terms]) OR Birth asphyxia)) OR Asphyxia neonatorum[MeSH Terms]) OR Asphyxia neonatorum)) AND (((((Neonates) OR Infant, Newborn[MeSH Terms]) OR Infant, Newborn)) OR Newborns)) AND ((Ethiopia [MeSH Terms]) OR Ethiopia)</w:t>
            </w:r>
            <w:bookmarkStart w:id="0" w:name="_GoBack"/>
            <w:bookmarkEnd w:id="0"/>
          </w:p>
        </w:tc>
        <w:tc>
          <w:tcPr>
            <w:tcW w:w="2155" w:type="dxa"/>
          </w:tcPr>
          <w:p w:rsidR="00980807" w:rsidRPr="006A29E1" w:rsidRDefault="00966BB7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980807" w:rsidTr="006A29E1">
        <w:tc>
          <w:tcPr>
            <w:tcW w:w="3236" w:type="dxa"/>
          </w:tcPr>
          <w:p w:rsidR="00980807" w:rsidRPr="006A29E1" w:rsidRDefault="00980807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 xml:space="preserve">Medline </w:t>
            </w:r>
          </w:p>
        </w:tc>
        <w:tc>
          <w:tcPr>
            <w:tcW w:w="7559" w:type="dxa"/>
          </w:tcPr>
          <w:p w:rsidR="00980807" w:rsidRPr="006A29E1" w:rsidRDefault="00980807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(((((((((prevalence[MeSH Terms]) OR prevalence) OR Incidence[MeSH Terms]) OR Incidence) OR Magnitude)) AND ((((((((Risk factors[MeSH Terms]) OR Risk factors) OR Associated) OR Factors) OR Determinants) OR Predictors) OR Correlates) OR Contributing factors)) AND (((((((((((Asphyxia[MeSH Terms]) OR Asphyxia) OR Perinatal asphyxia) OR Apgar score) OR Apgar score[MeSH Terms]) OR hypoxic-ischemic encephalopathy) OR hypoxic-ischemic encephalopathy[MeSH Terms]) OR Birth asphyxia)) OR Asphyxia neonatorum[MeSH Terms]) OR Asphyxia neonatorum)) AND (((((Neonates) OR Infant, Newborn[MeSH Terms]) OR Infant, Newborn)) OR Newborns)) AND ((Ethiopia [MeSH Terms]) OR Ethiopia)</w:t>
            </w:r>
          </w:p>
          <w:p w:rsidR="00980807" w:rsidRPr="006A29E1" w:rsidRDefault="00980807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980807" w:rsidRPr="006A29E1" w:rsidRDefault="00966BB7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980807" w:rsidTr="006A29E1">
        <w:tc>
          <w:tcPr>
            <w:tcW w:w="3236" w:type="dxa"/>
          </w:tcPr>
          <w:p w:rsidR="00980807" w:rsidRPr="006A29E1" w:rsidRDefault="00980807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 xml:space="preserve">Hinari </w:t>
            </w:r>
          </w:p>
        </w:tc>
        <w:tc>
          <w:tcPr>
            <w:tcW w:w="7559" w:type="dxa"/>
          </w:tcPr>
          <w:p w:rsidR="00980807" w:rsidRPr="006A29E1" w:rsidRDefault="00980807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((Prevalence) OR (Incidence) OR (Magnitude)) AND ((Associated Factors) OR (Risk factors) OR (Determinants) OR (Predictors)) AND ((Asphyxia) OR (Asphyxia Neonatorum) OR (Birth asphyxia) OR (Perinatal asphyxia) OR (Hypoxic-ischemic encephalopathy) OR (Apgar score)) AND ((Neonates) OR (Newborns) OR (Infant, Newborn)) AND (Delivery) AND (Ethiopia)</w:t>
            </w:r>
          </w:p>
        </w:tc>
        <w:tc>
          <w:tcPr>
            <w:tcW w:w="2155" w:type="dxa"/>
          </w:tcPr>
          <w:p w:rsidR="00980807" w:rsidRPr="006A29E1" w:rsidRDefault="00C22DCB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</w:tr>
      <w:tr w:rsidR="00B962B3" w:rsidTr="006A29E1">
        <w:tc>
          <w:tcPr>
            <w:tcW w:w="3236" w:type="dxa"/>
            <w:vMerge w:val="restart"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 xml:space="preserve">Advanced Google Scholar search </w:t>
            </w:r>
          </w:p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9" w:type="dxa"/>
          </w:tcPr>
          <w:p w:rsidR="00B962B3" w:rsidRPr="006A29E1" w:rsidRDefault="001E4D9F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irth </w:t>
            </w:r>
            <w:r w:rsidR="00B962B3" w:rsidRPr="006A29E1">
              <w:rPr>
                <w:rFonts w:ascii="Times New Roman" w:hAnsi="Times New Roman" w:cs="Times New Roman"/>
                <w:sz w:val="24"/>
                <w:szCs w:val="24"/>
              </w:rPr>
              <w:t>asphyxia in Ethiopia 15</w:t>
            </w:r>
          </w:p>
        </w:tc>
        <w:tc>
          <w:tcPr>
            <w:tcW w:w="2155" w:type="dxa"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962B3" w:rsidTr="006A29E1">
        <w:tc>
          <w:tcPr>
            <w:tcW w:w="3236" w:type="dxa"/>
            <w:vMerge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9" w:type="dxa"/>
          </w:tcPr>
          <w:p w:rsidR="00B962B3" w:rsidRPr="006A29E1" w:rsidRDefault="00B962B3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Risk factors of birth asphyxia in Ethiopia 3</w:t>
            </w:r>
          </w:p>
        </w:tc>
        <w:tc>
          <w:tcPr>
            <w:tcW w:w="2155" w:type="dxa"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962B3" w:rsidTr="006A29E1">
        <w:tc>
          <w:tcPr>
            <w:tcW w:w="3236" w:type="dxa"/>
            <w:vMerge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9" w:type="dxa"/>
          </w:tcPr>
          <w:p w:rsidR="00B962B3" w:rsidRPr="006A29E1" w:rsidRDefault="001E4D9F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 xml:space="preserve">Perinatal </w:t>
            </w:r>
            <w:r w:rsidR="00B962B3" w:rsidRPr="006A29E1">
              <w:rPr>
                <w:rFonts w:ascii="Times New Roman" w:hAnsi="Times New Roman" w:cs="Times New Roman"/>
                <w:sz w:val="24"/>
                <w:szCs w:val="24"/>
              </w:rPr>
              <w:t>asphyxia in Ethiopia 10</w:t>
            </w:r>
          </w:p>
        </w:tc>
        <w:tc>
          <w:tcPr>
            <w:tcW w:w="2155" w:type="dxa"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962B3" w:rsidTr="006A29E1">
        <w:tc>
          <w:tcPr>
            <w:tcW w:w="3236" w:type="dxa"/>
            <w:vMerge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9" w:type="dxa"/>
          </w:tcPr>
          <w:p w:rsidR="00B962B3" w:rsidRPr="006A29E1" w:rsidRDefault="00B962B3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Risk factors of p</w:t>
            </w:r>
            <w:r w:rsidR="00C66499">
              <w:rPr>
                <w:rFonts w:ascii="Times New Roman" w:hAnsi="Times New Roman" w:cs="Times New Roman"/>
                <w:sz w:val="24"/>
                <w:szCs w:val="24"/>
              </w:rPr>
              <w:t xml:space="preserve">erinatal asphyxia  in Ethiopia </w:t>
            </w:r>
          </w:p>
        </w:tc>
        <w:tc>
          <w:tcPr>
            <w:tcW w:w="2155" w:type="dxa"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62B3" w:rsidTr="006A29E1">
        <w:tc>
          <w:tcPr>
            <w:tcW w:w="3236" w:type="dxa"/>
            <w:vMerge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9" w:type="dxa"/>
          </w:tcPr>
          <w:p w:rsidR="00B962B3" w:rsidRPr="006A29E1" w:rsidRDefault="001E4D9F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Determinants</w:t>
            </w:r>
            <w:r w:rsidR="00B962B3" w:rsidRPr="006A29E1">
              <w:rPr>
                <w:rFonts w:ascii="Times New Roman" w:hAnsi="Times New Roman" w:cs="Times New Roman"/>
                <w:sz w:val="24"/>
                <w:szCs w:val="24"/>
              </w:rPr>
              <w:t xml:space="preserve"> of Birth Asphyxia in Ethiopia </w:t>
            </w:r>
          </w:p>
        </w:tc>
        <w:tc>
          <w:tcPr>
            <w:tcW w:w="2155" w:type="dxa"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62B3" w:rsidTr="006A29E1">
        <w:tc>
          <w:tcPr>
            <w:tcW w:w="3236" w:type="dxa"/>
            <w:vMerge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9" w:type="dxa"/>
          </w:tcPr>
          <w:p w:rsidR="00B962B3" w:rsidRPr="006A29E1" w:rsidRDefault="001E4D9F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Determinants</w:t>
            </w:r>
            <w:r w:rsidR="00B962B3" w:rsidRPr="006A29E1">
              <w:rPr>
                <w:rFonts w:ascii="Times New Roman" w:hAnsi="Times New Roman" w:cs="Times New Roman"/>
                <w:sz w:val="24"/>
                <w:szCs w:val="24"/>
              </w:rPr>
              <w:t xml:space="preserve"> of perinatal asphyxia in Ethiopia</w:t>
            </w:r>
          </w:p>
        </w:tc>
        <w:tc>
          <w:tcPr>
            <w:tcW w:w="2155" w:type="dxa"/>
          </w:tcPr>
          <w:p w:rsidR="00B962B3" w:rsidRPr="006A29E1" w:rsidRDefault="00B962B3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5FCE" w:rsidTr="006A29E1">
        <w:trPr>
          <w:trHeight w:val="206"/>
        </w:trPr>
        <w:tc>
          <w:tcPr>
            <w:tcW w:w="3236" w:type="dxa"/>
          </w:tcPr>
          <w:p w:rsidR="00105FCE" w:rsidRPr="006A29E1" w:rsidRDefault="00105FCE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9" w:type="dxa"/>
          </w:tcPr>
          <w:p w:rsidR="00105FCE" w:rsidRPr="006A29E1" w:rsidRDefault="00105FCE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105FCE" w:rsidRDefault="00105FCE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2B3" w:rsidTr="006A29E1">
        <w:trPr>
          <w:trHeight w:val="206"/>
        </w:trPr>
        <w:tc>
          <w:tcPr>
            <w:tcW w:w="3236" w:type="dxa"/>
          </w:tcPr>
          <w:p w:rsidR="00B962B3" w:rsidRPr="006A29E1" w:rsidRDefault="00BE41E7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7559" w:type="dxa"/>
          </w:tcPr>
          <w:p w:rsidR="00B962B3" w:rsidRPr="006A29E1" w:rsidRDefault="00BE41E7" w:rsidP="009808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 xml:space="preserve">Grey literature/thesis </w:t>
            </w:r>
          </w:p>
        </w:tc>
        <w:tc>
          <w:tcPr>
            <w:tcW w:w="2155" w:type="dxa"/>
          </w:tcPr>
          <w:p w:rsidR="00B962B3" w:rsidRPr="006A29E1" w:rsidRDefault="00C22DCB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E4D9F" w:rsidTr="006A29E1">
        <w:trPr>
          <w:trHeight w:val="206"/>
        </w:trPr>
        <w:tc>
          <w:tcPr>
            <w:tcW w:w="10795" w:type="dxa"/>
            <w:gridSpan w:val="2"/>
            <w:tcBorders>
              <w:right w:val="single" w:sz="12" w:space="0" w:color="auto"/>
            </w:tcBorders>
          </w:tcPr>
          <w:p w:rsidR="001E4D9F" w:rsidRPr="006A29E1" w:rsidRDefault="001E4D9F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9E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155" w:type="dxa"/>
            <w:tcBorders>
              <w:left w:val="single" w:sz="12" w:space="0" w:color="auto"/>
            </w:tcBorders>
          </w:tcPr>
          <w:p w:rsidR="001E4D9F" w:rsidRPr="006A29E1" w:rsidRDefault="00C22DCB" w:rsidP="000636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2DCB">
              <w:rPr>
                <w:rFonts w:ascii="Times New Roman" w:hAnsi="Times New Roman" w:cs="Times New Roman"/>
                <w:sz w:val="24"/>
                <w:szCs w:val="24"/>
              </w:rPr>
              <w:t>1,125</w:t>
            </w:r>
          </w:p>
        </w:tc>
      </w:tr>
    </w:tbl>
    <w:p w:rsidR="00980807" w:rsidRDefault="00980807" w:rsidP="000636E1">
      <w:pPr>
        <w:jc w:val="both"/>
      </w:pPr>
    </w:p>
    <w:p w:rsidR="00F42D88" w:rsidRDefault="00F42D88" w:rsidP="00AE2D7A">
      <w:pPr>
        <w:autoSpaceDE w:val="0"/>
        <w:autoSpaceDN w:val="0"/>
        <w:adjustRightInd w:val="0"/>
        <w:spacing w:after="0" w:line="240" w:lineRule="auto"/>
        <w:rPr>
          <w:rFonts w:ascii="WfyjmxAdvTT99c4c969" w:hAnsi="WfyjmxAdvTT99c4c969" w:cs="WfyjmxAdvTT99c4c969"/>
          <w:color w:val="131413"/>
          <w:sz w:val="18"/>
          <w:szCs w:val="18"/>
        </w:rPr>
      </w:pPr>
    </w:p>
    <w:p w:rsidR="004B3F68" w:rsidRDefault="004B3F68" w:rsidP="00DD6DA6"/>
    <w:sectPr w:rsidR="004B3F68" w:rsidSect="00900D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2108" w:rsidRDefault="00562108" w:rsidP="008302A7">
      <w:pPr>
        <w:spacing w:after="0" w:line="240" w:lineRule="auto"/>
      </w:pPr>
      <w:r>
        <w:separator/>
      </w:r>
    </w:p>
  </w:endnote>
  <w:endnote w:type="continuationSeparator" w:id="0">
    <w:p w:rsidR="00562108" w:rsidRDefault="00562108" w:rsidP="00830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fyjmx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2108" w:rsidRDefault="00562108" w:rsidP="008302A7">
      <w:pPr>
        <w:spacing w:after="0" w:line="240" w:lineRule="auto"/>
      </w:pPr>
      <w:r>
        <w:separator/>
      </w:r>
    </w:p>
  </w:footnote>
  <w:footnote w:type="continuationSeparator" w:id="0">
    <w:p w:rsidR="00562108" w:rsidRDefault="00562108" w:rsidP="008302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F20141"/>
    <w:multiLevelType w:val="hybridMultilevel"/>
    <w:tmpl w:val="77A8F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2B1"/>
    <w:rsid w:val="00001A13"/>
    <w:rsid w:val="00003E68"/>
    <w:rsid w:val="00007D09"/>
    <w:rsid w:val="0001404F"/>
    <w:rsid w:val="000245EA"/>
    <w:rsid w:val="00027AAE"/>
    <w:rsid w:val="00027DB3"/>
    <w:rsid w:val="000306C4"/>
    <w:rsid w:val="0005598F"/>
    <w:rsid w:val="00056733"/>
    <w:rsid w:val="000636E1"/>
    <w:rsid w:val="00064091"/>
    <w:rsid w:val="00066E2A"/>
    <w:rsid w:val="0006755A"/>
    <w:rsid w:val="00083068"/>
    <w:rsid w:val="000921FC"/>
    <w:rsid w:val="000967BE"/>
    <w:rsid w:val="000A3D0D"/>
    <w:rsid w:val="000C1A8E"/>
    <w:rsid w:val="000C3FE2"/>
    <w:rsid w:val="000E44E1"/>
    <w:rsid w:val="000F1A6F"/>
    <w:rsid w:val="000F3DFF"/>
    <w:rsid w:val="00105FCE"/>
    <w:rsid w:val="00111A92"/>
    <w:rsid w:val="0013068E"/>
    <w:rsid w:val="00132AC5"/>
    <w:rsid w:val="00136508"/>
    <w:rsid w:val="001463B5"/>
    <w:rsid w:val="00156933"/>
    <w:rsid w:val="00164145"/>
    <w:rsid w:val="001717DD"/>
    <w:rsid w:val="0017292F"/>
    <w:rsid w:val="00174401"/>
    <w:rsid w:val="00180123"/>
    <w:rsid w:val="00181E3D"/>
    <w:rsid w:val="00186E46"/>
    <w:rsid w:val="00187AD2"/>
    <w:rsid w:val="001A7698"/>
    <w:rsid w:val="001C42E5"/>
    <w:rsid w:val="001E1126"/>
    <w:rsid w:val="001E23CB"/>
    <w:rsid w:val="001E4D9F"/>
    <w:rsid w:val="001F45F0"/>
    <w:rsid w:val="00205E7A"/>
    <w:rsid w:val="002505BD"/>
    <w:rsid w:val="00257C61"/>
    <w:rsid w:val="00262977"/>
    <w:rsid w:val="00263A84"/>
    <w:rsid w:val="002B6DF4"/>
    <w:rsid w:val="002D5448"/>
    <w:rsid w:val="002E0149"/>
    <w:rsid w:val="002E11B3"/>
    <w:rsid w:val="002E2381"/>
    <w:rsid w:val="002F3F93"/>
    <w:rsid w:val="00333EE6"/>
    <w:rsid w:val="00346EDC"/>
    <w:rsid w:val="00354D1A"/>
    <w:rsid w:val="003834D4"/>
    <w:rsid w:val="003C6826"/>
    <w:rsid w:val="003E20D5"/>
    <w:rsid w:val="003E762F"/>
    <w:rsid w:val="00402DF7"/>
    <w:rsid w:val="004107AD"/>
    <w:rsid w:val="0041309A"/>
    <w:rsid w:val="004145CD"/>
    <w:rsid w:val="00436608"/>
    <w:rsid w:val="00447333"/>
    <w:rsid w:val="00460FF4"/>
    <w:rsid w:val="00483E07"/>
    <w:rsid w:val="00484DF7"/>
    <w:rsid w:val="004A3150"/>
    <w:rsid w:val="004B2FB0"/>
    <w:rsid w:val="004B3F68"/>
    <w:rsid w:val="004B4962"/>
    <w:rsid w:val="004B666B"/>
    <w:rsid w:val="004E2797"/>
    <w:rsid w:val="004E3CA2"/>
    <w:rsid w:val="004F2985"/>
    <w:rsid w:val="004F58AB"/>
    <w:rsid w:val="005012A7"/>
    <w:rsid w:val="005314B4"/>
    <w:rsid w:val="00550EE6"/>
    <w:rsid w:val="00561A81"/>
    <w:rsid w:val="00562108"/>
    <w:rsid w:val="00594F02"/>
    <w:rsid w:val="005B1A0C"/>
    <w:rsid w:val="005C6F3A"/>
    <w:rsid w:val="005D0497"/>
    <w:rsid w:val="005E3CF8"/>
    <w:rsid w:val="006216B2"/>
    <w:rsid w:val="00626A2E"/>
    <w:rsid w:val="00645BFA"/>
    <w:rsid w:val="00645E95"/>
    <w:rsid w:val="00672B9A"/>
    <w:rsid w:val="00680579"/>
    <w:rsid w:val="006831F4"/>
    <w:rsid w:val="00683202"/>
    <w:rsid w:val="006A14D8"/>
    <w:rsid w:val="006A29E1"/>
    <w:rsid w:val="006A488C"/>
    <w:rsid w:val="006A56A1"/>
    <w:rsid w:val="006D5704"/>
    <w:rsid w:val="006D7360"/>
    <w:rsid w:val="006E16F3"/>
    <w:rsid w:val="006F14E2"/>
    <w:rsid w:val="007118D7"/>
    <w:rsid w:val="0076085B"/>
    <w:rsid w:val="007C067F"/>
    <w:rsid w:val="007D5FD6"/>
    <w:rsid w:val="007E5C65"/>
    <w:rsid w:val="007F4DE9"/>
    <w:rsid w:val="008110B3"/>
    <w:rsid w:val="0081277C"/>
    <w:rsid w:val="008302A7"/>
    <w:rsid w:val="008443E6"/>
    <w:rsid w:val="00844FD9"/>
    <w:rsid w:val="008506F8"/>
    <w:rsid w:val="00860BDE"/>
    <w:rsid w:val="00871E18"/>
    <w:rsid w:val="008878E7"/>
    <w:rsid w:val="008B0775"/>
    <w:rsid w:val="008B3891"/>
    <w:rsid w:val="008C6F4F"/>
    <w:rsid w:val="008D4047"/>
    <w:rsid w:val="008D5E1E"/>
    <w:rsid w:val="00900D0B"/>
    <w:rsid w:val="009304AB"/>
    <w:rsid w:val="00966BB7"/>
    <w:rsid w:val="00970DEB"/>
    <w:rsid w:val="009768F8"/>
    <w:rsid w:val="00980807"/>
    <w:rsid w:val="00980A75"/>
    <w:rsid w:val="00995C48"/>
    <w:rsid w:val="009B4082"/>
    <w:rsid w:val="009B44F4"/>
    <w:rsid w:val="009B6E5E"/>
    <w:rsid w:val="009C2A30"/>
    <w:rsid w:val="009D471A"/>
    <w:rsid w:val="009D69E0"/>
    <w:rsid w:val="009E09A0"/>
    <w:rsid w:val="009E57C1"/>
    <w:rsid w:val="009E789B"/>
    <w:rsid w:val="009F342F"/>
    <w:rsid w:val="00A003A9"/>
    <w:rsid w:val="00A10A9E"/>
    <w:rsid w:val="00A11B21"/>
    <w:rsid w:val="00A247CB"/>
    <w:rsid w:val="00A26589"/>
    <w:rsid w:val="00A3058F"/>
    <w:rsid w:val="00A3100A"/>
    <w:rsid w:val="00A31AAB"/>
    <w:rsid w:val="00A32DA3"/>
    <w:rsid w:val="00A54213"/>
    <w:rsid w:val="00A652C0"/>
    <w:rsid w:val="00A72E6C"/>
    <w:rsid w:val="00A80610"/>
    <w:rsid w:val="00A817B1"/>
    <w:rsid w:val="00A84543"/>
    <w:rsid w:val="00A95661"/>
    <w:rsid w:val="00AD3BE8"/>
    <w:rsid w:val="00AD6AC5"/>
    <w:rsid w:val="00AE1153"/>
    <w:rsid w:val="00AE2D7A"/>
    <w:rsid w:val="00B36D9F"/>
    <w:rsid w:val="00B43DB3"/>
    <w:rsid w:val="00B45DE2"/>
    <w:rsid w:val="00B47111"/>
    <w:rsid w:val="00B625A6"/>
    <w:rsid w:val="00B962B3"/>
    <w:rsid w:val="00BB1FD7"/>
    <w:rsid w:val="00BC1355"/>
    <w:rsid w:val="00BC28F2"/>
    <w:rsid w:val="00BC3743"/>
    <w:rsid w:val="00BD4041"/>
    <w:rsid w:val="00BE41E7"/>
    <w:rsid w:val="00BF3D3F"/>
    <w:rsid w:val="00C075F2"/>
    <w:rsid w:val="00C22DCB"/>
    <w:rsid w:val="00C334B2"/>
    <w:rsid w:val="00C33521"/>
    <w:rsid w:val="00C37AB0"/>
    <w:rsid w:val="00C42EC1"/>
    <w:rsid w:val="00C60A79"/>
    <w:rsid w:val="00C620D2"/>
    <w:rsid w:val="00C66499"/>
    <w:rsid w:val="00C77E91"/>
    <w:rsid w:val="00C8408C"/>
    <w:rsid w:val="00D15B98"/>
    <w:rsid w:val="00D169AA"/>
    <w:rsid w:val="00D32FED"/>
    <w:rsid w:val="00D4612A"/>
    <w:rsid w:val="00D63FCE"/>
    <w:rsid w:val="00D729B2"/>
    <w:rsid w:val="00D87C3B"/>
    <w:rsid w:val="00D9134C"/>
    <w:rsid w:val="00D91BD8"/>
    <w:rsid w:val="00D91D57"/>
    <w:rsid w:val="00DA7AD7"/>
    <w:rsid w:val="00DC4A88"/>
    <w:rsid w:val="00DD12B1"/>
    <w:rsid w:val="00DD20CB"/>
    <w:rsid w:val="00DD40E9"/>
    <w:rsid w:val="00DD6DA6"/>
    <w:rsid w:val="00E1582F"/>
    <w:rsid w:val="00E16486"/>
    <w:rsid w:val="00E35B1D"/>
    <w:rsid w:val="00E620EE"/>
    <w:rsid w:val="00E635A0"/>
    <w:rsid w:val="00E9132B"/>
    <w:rsid w:val="00E91769"/>
    <w:rsid w:val="00E962DA"/>
    <w:rsid w:val="00E964FF"/>
    <w:rsid w:val="00EA1503"/>
    <w:rsid w:val="00EA6093"/>
    <w:rsid w:val="00EA71EA"/>
    <w:rsid w:val="00EB302C"/>
    <w:rsid w:val="00EB52F0"/>
    <w:rsid w:val="00EC0B78"/>
    <w:rsid w:val="00EC196F"/>
    <w:rsid w:val="00EE0589"/>
    <w:rsid w:val="00EE4B22"/>
    <w:rsid w:val="00EF1FDC"/>
    <w:rsid w:val="00F06559"/>
    <w:rsid w:val="00F171A8"/>
    <w:rsid w:val="00F20087"/>
    <w:rsid w:val="00F308B9"/>
    <w:rsid w:val="00F42D88"/>
    <w:rsid w:val="00F523F6"/>
    <w:rsid w:val="00F53E31"/>
    <w:rsid w:val="00F61642"/>
    <w:rsid w:val="00F62FA9"/>
    <w:rsid w:val="00F81CB2"/>
    <w:rsid w:val="00F95054"/>
    <w:rsid w:val="00FB3F40"/>
    <w:rsid w:val="00FB6691"/>
    <w:rsid w:val="00FF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E7C26-B78B-4B12-84C1-582309C2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F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C067F"/>
    <w:rPr>
      <w:color w:val="808080"/>
    </w:rPr>
  </w:style>
  <w:style w:type="paragraph" w:customStyle="1" w:styleId="Default">
    <w:name w:val="Default"/>
    <w:rsid w:val="0005598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3">
    <w:name w:val="A3"/>
    <w:uiPriority w:val="99"/>
    <w:rsid w:val="00B625A6"/>
    <w:rPr>
      <w:rFonts w:cs="Cambria"/>
      <w:b/>
      <w:bCs/>
      <w:color w:val="000000"/>
      <w:sz w:val="18"/>
      <w:szCs w:val="18"/>
    </w:rPr>
  </w:style>
  <w:style w:type="character" w:customStyle="1" w:styleId="A4">
    <w:name w:val="A4"/>
    <w:uiPriority w:val="99"/>
    <w:rsid w:val="00B625A6"/>
    <w:rPr>
      <w:rFonts w:cs="Cambria"/>
      <w:b/>
      <w:bCs/>
      <w:color w:val="000000"/>
      <w:sz w:val="10"/>
      <w:szCs w:val="10"/>
    </w:rPr>
  </w:style>
  <w:style w:type="character" w:customStyle="1" w:styleId="A1">
    <w:name w:val="A1"/>
    <w:uiPriority w:val="99"/>
    <w:rsid w:val="00B625A6"/>
    <w:rPr>
      <w:rFonts w:cs="Cambri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30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2A7"/>
  </w:style>
  <w:style w:type="paragraph" w:styleId="Footer">
    <w:name w:val="footer"/>
    <w:basedOn w:val="Normal"/>
    <w:link w:val="FooterChar"/>
    <w:uiPriority w:val="99"/>
    <w:unhideWhenUsed/>
    <w:rsid w:val="00830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2A7"/>
  </w:style>
  <w:style w:type="paragraph" w:styleId="ListParagraph">
    <w:name w:val="List Paragraph"/>
    <w:basedOn w:val="Normal"/>
    <w:uiPriority w:val="34"/>
    <w:qFormat/>
    <w:rsid w:val="00FB6691"/>
    <w:pPr>
      <w:ind w:left="720"/>
      <w:contextualSpacing/>
    </w:pPr>
  </w:style>
  <w:style w:type="character" w:customStyle="1" w:styleId="A5">
    <w:name w:val="A5"/>
    <w:uiPriority w:val="99"/>
    <w:rsid w:val="00083068"/>
    <w:rPr>
      <w:color w:val="000000"/>
      <w:sz w:val="11"/>
      <w:szCs w:val="11"/>
    </w:rPr>
  </w:style>
  <w:style w:type="character" w:customStyle="1" w:styleId="fontstyle01">
    <w:name w:val="fontstyle01"/>
    <w:basedOn w:val="DefaultParagraphFont"/>
    <w:rsid w:val="005E3CF8"/>
    <w:rPr>
      <w:rFonts w:ascii="ArialMT" w:hAnsi="ArialMT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8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89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030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41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173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189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814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1261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8889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4728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2929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377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725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41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35B6F-DB6A-4B4E-B68A-BA64927BB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banoahmed</dc:creator>
  <cp:keywords/>
  <dc:description/>
  <cp:lastModifiedBy>ritbanoahmed</cp:lastModifiedBy>
  <cp:revision>3</cp:revision>
  <dcterms:created xsi:type="dcterms:W3CDTF">2020-12-27T10:54:00Z</dcterms:created>
  <dcterms:modified xsi:type="dcterms:W3CDTF">2020-12-27T15:04:00Z</dcterms:modified>
</cp:coreProperties>
</file>